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512" w:rsidRPr="003E7EC0" w:rsidRDefault="00962EF6" w:rsidP="00812512">
      <w:pPr>
        <w:ind w:right="-9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>Table S1</w:t>
      </w:r>
      <w:r w:rsidR="00B514D0"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>.</w:t>
      </w:r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Differential expression profile of genes associated with TLR signal transduction in HGFs stimulated by </w:t>
      </w:r>
      <w:r w:rsidRPr="003E7EC0">
        <w:rPr>
          <w:rFonts w:ascii="Times New Roman" w:eastAsia="Times New Roman" w:hAnsi="Times New Roman" w:cs="Times New Roman"/>
          <w:b/>
          <w:i/>
          <w:color w:val="000000" w:themeColor="text1"/>
          <w:sz w:val="24"/>
        </w:rPr>
        <w:t xml:space="preserve">P. gingivalis </w:t>
      </w:r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>(</w:t>
      </w:r>
      <w:proofErr w:type="spellStart"/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>Pg</w:t>
      </w:r>
      <w:proofErr w:type="spellEnd"/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>)</w:t>
      </w:r>
      <w:r w:rsidRPr="003E7EC0">
        <w:rPr>
          <w:rFonts w:ascii="Times New Roman" w:eastAsia="Times New Roman" w:hAnsi="Times New Roman" w:cs="Times New Roman"/>
          <w:b/>
          <w:i/>
          <w:color w:val="000000" w:themeColor="text1"/>
          <w:sz w:val="24"/>
        </w:rPr>
        <w:t xml:space="preserve"> </w:t>
      </w:r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>LPS</w:t>
      </w:r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  <w:vertAlign w:val="subscript"/>
        </w:rPr>
        <w:t>1435/1449</w:t>
      </w:r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(PgLPS</w:t>
      </w:r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  <w:vertAlign w:val="subscript"/>
        </w:rPr>
        <w:t>1435/1449</w:t>
      </w:r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>) and PgLPS</w:t>
      </w:r>
      <w:r w:rsidRPr="003E7EC0">
        <w:rPr>
          <w:rFonts w:ascii="Times New Roman" w:eastAsia="Times New Roman" w:hAnsi="Times New Roman" w:cs="Times New Roman"/>
          <w:b/>
          <w:color w:val="000000" w:themeColor="text1"/>
          <w:sz w:val="24"/>
          <w:vertAlign w:val="subscript"/>
        </w:rPr>
        <w:t>1690</w:t>
      </w:r>
      <w:r w:rsidR="00812512" w:rsidRPr="003E7EC0">
        <w:rPr>
          <w:rFonts w:ascii="Times New Roman" w:eastAsia="Times New Roman" w:hAnsi="Times New Roman" w:cs="Times New Roman"/>
          <w:b/>
          <w:color w:val="000000" w:themeColor="text1"/>
          <w:sz w:val="24"/>
        </w:rPr>
        <w:t>.</w:t>
      </w:r>
      <w:r w:rsidR="00812512" w:rsidRPr="003E7EC0">
        <w:rPr>
          <w:rFonts w:ascii="Times New Roman" w:eastAsia="Times New Roman" w:hAnsi="Times New Roman" w:cs="Times New Roman"/>
          <w:b/>
          <w:color w:val="000000" w:themeColor="text1"/>
          <w:sz w:val="24"/>
          <w:vertAlign w:val="subscript"/>
        </w:rPr>
        <w:t xml:space="preserve"> </w:t>
      </w:r>
      <w:r w:rsidR="00812512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genes </w:t>
      </w:r>
      <w:proofErr w:type="spellStart"/>
      <w:r w:rsidR="00812512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pregulated</w:t>
      </w:r>
      <w:proofErr w:type="spellEnd"/>
      <w:r w:rsidR="00812512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642952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fold changes ≥ 2.0</w:t>
      </w:r>
      <w:r w:rsidR="00304549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are </w:t>
      </w:r>
      <w:r w:rsidR="002F18DB" w:rsidRPr="003E7EC0">
        <w:rPr>
          <w:rFonts w:ascii="Times New Roman" w:hAnsi="Times New Roman"/>
          <w:color w:val="000000" w:themeColor="text1"/>
          <w:sz w:val="24"/>
          <w:szCs w:val="24"/>
        </w:rPr>
        <w:t>highlighted in bold</w:t>
      </w:r>
      <w:r w:rsidR="002F18DB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812512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r w:rsidR="00304549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ose </w:t>
      </w:r>
      <w:r w:rsidR="00812512" w:rsidRPr="003E7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wnregulated </w:t>
      </w:r>
      <w:r w:rsidR="00812512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fold changes ≤ 0.5</w:t>
      </w:r>
      <w:r w:rsidR="002F18DB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are marked </w:t>
      </w:r>
      <w:r w:rsidR="002F18DB" w:rsidRPr="003E7EC0">
        <w:rPr>
          <w:rFonts w:ascii="Times New Roman" w:hAnsi="Times New Roman"/>
          <w:color w:val="000000" w:themeColor="text1"/>
          <w:sz w:val="24"/>
          <w:szCs w:val="24"/>
        </w:rPr>
        <w:t>in italics</w:t>
      </w:r>
      <w:r w:rsidR="00304549" w:rsidRPr="003E7E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56"/>
        <w:gridCol w:w="1424"/>
        <w:gridCol w:w="4714"/>
        <w:gridCol w:w="1231"/>
        <w:gridCol w:w="1053"/>
      </w:tblGrid>
      <w:tr w:rsidR="003E7EC0" w:rsidRPr="003E7EC0" w:rsidTr="00085526">
        <w:tc>
          <w:tcPr>
            <w:tcW w:w="106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osi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Gene symbol</w:t>
            </w:r>
            <w:r w:rsidR="00CE2E26"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Gene name</w:t>
            </w:r>
            <w:r w:rsidR="00CE2E26"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Fold difference </w:t>
            </w:r>
            <w:r w:rsidR="00085526"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(</w:t>
            </w: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LPS/control</w:t>
            </w:r>
            <w:r w:rsidR="00085526"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</w:tr>
      <w:tr w:rsidR="003E7EC0" w:rsidRPr="003E7EC0" w:rsidTr="0039445F">
        <w:tc>
          <w:tcPr>
            <w:tcW w:w="106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62EF6" w:rsidRPr="003E7EC0" w:rsidRDefault="00962EF6" w:rsidP="00E108C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tcBorders>
              <w:left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62EF6" w:rsidRPr="003E7EC0" w:rsidRDefault="00962EF6" w:rsidP="00E108C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62EF6" w:rsidRPr="003E7EC0" w:rsidRDefault="00962EF6" w:rsidP="00E108C2">
            <w:pPr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g</w:t>
            </w: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vertAlign w:val="subscript"/>
              </w:rPr>
              <w:t xml:space="preserve">1435/1449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62EF6" w:rsidRPr="003E7EC0" w:rsidRDefault="00962EF6" w:rsidP="00E108C2">
            <w:pPr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 Pg</w:t>
            </w: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vertAlign w:val="subscript"/>
              </w:rPr>
              <w:t>1690</w:t>
            </w:r>
          </w:p>
        </w:tc>
      </w:tr>
      <w:tr w:rsidR="003E7EC0" w:rsidRPr="003E7EC0" w:rsidTr="0039445F">
        <w:trPr>
          <w:trHeight w:val="1"/>
        </w:trPr>
        <w:tc>
          <w:tcPr>
            <w:tcW w:w="106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TK</w:t>
            </w:r>
          </w:p>
        </w:tc>
        <w:tc>
          <w:tcPr>
            <w:tcW w:w="585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ruton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gammaglobulinemia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tyrosine kinas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0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ASP8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asp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8, apoptosis-related cysteine peptidase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35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4</w:t>
            </w:r>
          </w:p>
        </w:tc>
      </w:tr>
      <w:tr w:rsidR="003E7EC0" w:rsidRPr="003E7EC0" w:rsidTr="00085526"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03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CL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hemokine (C-C motif) ligand 2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3.2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04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D14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D14 molecule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45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26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05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D86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D86 molecule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06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HUK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onserved helix-loop-helix ubiquitous kinase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3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59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07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LEC4E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C-type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ectin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domain family 4, member E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08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SF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olony stimulating factor 2 (granulocyte-macrophage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2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6.77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09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SF3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olony stimulating factor 3 (granulocyte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4.91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10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XCL10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hemokine (C-X-C motif) ligand 10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21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7.27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1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LK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LK1, member of ETS oncogene family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05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6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1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ADD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as (TNFRSF6)-associated via death domain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1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6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0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OS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V-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os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FBJ murine osteosarcoma viral oncogene homolog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43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0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MGB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igh-mobility group box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76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03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RAS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V-Ha-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as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Harvey rat sarcoma viral oncogene homolog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4.6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6.7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04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SPA1A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eat shock 70kDa protein 1A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56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05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SPD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eat shock 60kDa protein 1 (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haperonin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99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06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FNA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feron, alpha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07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FNB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feron, beta 1, fibroblast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4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08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FNG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feron, gamma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4</w:t>
            </w:r>
          </w:p>
        </w:tc>
      </w:tr>
      <w:tr w:rsidR="003E7EC0" w:rsidRPr="003E7EC0" w:rsidTr="00085526"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09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KBKB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hibitor of kappa light polypeptide gene enhancer in B-cells, kinase beta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73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18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10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L10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leukin 10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1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L12A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Interleukin 12A 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3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38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1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L1B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leukin 1, beta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3.4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8.3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0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L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leukin 2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2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0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L6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leukin 6 (interferon, beta 2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1.93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03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L8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leukin 8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35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8.6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04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RAK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leukin-1 receptor-associated kinase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32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3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05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RAK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leukin-1 receptor-associated kinase 2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2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06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RF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feron regulatory factor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2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86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07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RF3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feron regulatory factor 3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9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08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JUN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Jun oncogene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41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9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C09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TA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ymphotoxin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alpha (TNF superfamily, member 1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10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D180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D180 molecule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1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Y86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ymphocyte antigen 86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8.0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1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Y96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ymphocyte antigen 96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1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9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0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P2K3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Mitogen-activated protein kinase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3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0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P2K4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Mitogen-activated protein kinase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4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5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03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P3K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Mitogen-activated protein kinase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1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04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P3K7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Mitogen-activated protein kinase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2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1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05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P3K7IP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Mitogen-activated protein kinase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7 interacting protein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1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10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06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P4K4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Mitogen-activated protein kinase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inas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4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71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07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PK8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itogen-activated protein kinase 8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5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99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08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PK8IP3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itogen-activated protein kinase 8 interacting protein 3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09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YD88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yeloid differentiation primary response gene (88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10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FKB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uclear factor of kappa light polypeptide gene enhancer in    B-cells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3.5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1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FKB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uclear factor of kappa light polypeptide gene enhancer in B-cells 2 (p49/p100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6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1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FKBIA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uclear factor of kappa light polypeptide gene enhancer in B-cells inhibitor, alpha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5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4.2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0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FKBIL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uclear factor of kappa light polypeptide gene enhancer in B-cells inhibitor-like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9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0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FRKB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Nuclear factor related to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kappaB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binding protein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03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R2C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uclear receptor subfamily 2, group C, member 2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10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04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ELI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ellino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homolog 1 (Drosophila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5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7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05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PARA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eroxisome proliferator-activated receptor alpha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3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06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RKRA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rotein kinase, interferon-inducible double stranded RNA dependent activator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28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07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TGS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rostaglandin-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ndoperoxide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synthase 2 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3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08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L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V-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l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ticuloendotheliosis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viral oncogene homolog 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4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7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09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LA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V-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l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ticuloendotheliosis</w:t>
            </w:r>
            <w:proofErr w:type="spellEnd"/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viral oncogene homolog A 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57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10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IPK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ceptor-interacting serine-threonine kinase 2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3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3.20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1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ARM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terile alpha and TIR motif containing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9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1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IGIRR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ingle immunoglobulin and toll-interleukin 1 receptor (TIR) domain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0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13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F0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CSIT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CSIT homolog (Drosophila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4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8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0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BK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ANK-binding kinase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1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3.4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03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ICAM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adaptor molecule 2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1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6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04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IRAP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interleukin 1 receptor (TIR) domain containing adaptor protein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1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1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05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1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27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06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10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10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07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2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2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24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8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08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3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3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2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3.09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09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4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4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04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3.1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10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5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5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6.8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0.0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1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6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6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07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1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7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7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1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0.13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0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8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8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4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0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LR9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9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9.96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5.58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03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NF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umor necrosis factor (TNF superfamily, member 2)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3.49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6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04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NFRSF1A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umor necrosis factor receptor superfamily, member 1A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3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51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05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IP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 interacting protein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3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12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06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RAF6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NF receptor-associated factor 6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57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35</w:t>
            </w:r>
          </w:p>
        </w:tc>
      </w:tr>
      <w:tr w:rsidR="003E7EC0" w:rsidRPr="003E7EC0" w:rsidTr="00085526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07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ICAM1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ll-like receptor adaptor molecule 1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8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99</w:t>
            </w:r>
          </w:p>
        </w:tc>
      </w:tr>
      <w:tr w:rsidR="003E7EC0" w:rsidRPr="003E7EC0" w:rsidTr="00582800">
        <w:trPr>
          <w:trHeight w:val="1"/>
        </w:trPr>
        <w:tc>
          <w:tcPr>
            <w:tcW w:w="106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08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UBE2N</w:t>
            </w:r>
          </w:p>
        </w:tc>
        <w:tc>
          <w:tcPr>
            <w:tcW w:w="585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Ubiquitin-conjugating enzyme E2N (UBC13 homolog) </w:t>
            </w:r>
          </w:p>
        </w:tc>
        <w:tc>
          <w:tcPr>
            <w:tcW w:w="12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05</w:t>
            </w:r>
          </w:p>
        </w:tc>
        <w:tc>
          <w:tcPr>
            <w:tcW w:w="117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.20</w:t>
            </w:r>
          </w:p>
        </w:tc>
      </w:tr>
      <w:tr w:rsidR="003E7EC0" w:rsidRPr="003E7EC0" w:rsidTr="00582800">
        <w:trPr>
          <w:trHeight w:val="1"/>
        </w:trPr>
        <w:tc>
          <w:tcPr>
            <w:tcW w:w="106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UBE2V1</w:t>
            </w:r>
          </w:p>
        </w:tc>
        <w:tc>
          <w:tcPr>
            <w:tcW w:w="5850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Ubiquitin-conjugating enzyme E2 variant 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62EF6" w:rsidRPr="003E7EC0" w:rsidRDefault="00962EF6" w:rsidP="00E108C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3E7EC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</w:tbl>
    <w:p w:rsidR="00962EF6" w:rsidRPr="003E7EC0" w:rsidRDefault="00962EF6" w:rsidP="00962EF6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p w:rsidR="00962EF6" w:rsidRPr="003E7EC0" w:rsidRDefault="00962EF6">
      <w:pPr>
        <w:rPr>
          <w:rFonts w:ascii="Calibri" w:eastAsia="Calibri" w:hAnsi="Calibri" w:cs="Calibri"/>
          <w:color w:val="000000" w:themeColor="text1"/>
        </w:rPr>
      </w:pPr>
    </w:p>
    <w:sectPr w:rsidR="00962EF6" w:rsidRPr="003E7EC0" w:rsidSect="001E7E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9C5" w:rsidRDefault="005239C5" w:rsidP="00286F62">
      <w:pPr>
        <w:spacing w:after="0" w:line="240" w:lineRule="auto"/>
      </w:pPr>
      <w:r>
        <w:separator/>
      </w:r>
    </w:p>
  </w:endnote>
  <w:endnote w:type="continuationSeparator" w:id="0">
    <w:p w:rsidR="005239C5" w:rsidRDefault="005239C5" w:rsidP="00286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CC9" w:rsidRDefault="00DE4C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4116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108C2" w:rsidRPr="00286F62" w:rsidRDefault="005239C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</w:p>
      <w:bookmarkStart w:id="0" w:name="_GoBack" w:displacedByCustomXml="next"/>
      <w:bookmarkEnd w:id="0" w:displacedByCustomXml="next"/>
    </w:sdtContent>
  </w:sdt>
  <w:p w:rsidR="00E108C2" w:rsidRDefault="00E108C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CC9" w:rsidRDefault="00DE4C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9C5" w:rsidRDefault="005239C5" w:rsidP="00286F62">
      <w:pPr>
        <w:spacing w:after="0" w:line="240" w:lineRule="auto"/>
      </w:pPr>
      <w:r>
        <w:separator/>
      </w:r>
    </w:p>
  </w:footnote>
  <w:footnote w:type="continuationSeparator" w:id="0">
    <w:p w:rsidR="005239C5" w:rsidRDefault="005239C5" w:rsidP="00286F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CC9" w:rsidRDefault="00DE4C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CC9" w:rsidRDefault="00DE4CC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CC9" w:rsidRDefault="00DE4C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257"/>
    <w:rsid w:val="000273DE"/>
    <w:rsid w:val="00085526"/>
    <w:rsid w:val="000A0C7B"/>
    <w:rsid w:val="000A11C6"/>
    <w:rsid w:val="000A4FED"/>
    <w:rsid w:val="000B6237"/>
    <w:rsid w:val="000C3C7E"/>
    <w:rsid w:val="000D28DF"/>
    <w:rsid w:val="000F64E3"/>
    <w:rsid w:val="000F6C59"/>
    <w:rsid w:val="00100D2A"/>
    <w:rsid w:val="001247BE"/>
    <w:rsid w:val="001378EC"/>
    <w:rsid w:val="001415A3"/>
    <w:rsid w:val="00180B48"/>
    <w:rsid w:val="0018348D"/>
    <w:rsid w:val="001D1348"/>
    <w:rsid w:val="001E7E85"/>
    <w:rsid w:val="001F22C7"/>
    <w:rsid w:val="00207397"/>
    <w:rsid w:val="00230611"/>
    <w:rsid w:val="00235F7C"/>
    <w:rsid w:val="0023633E"/>
    <w:rsid w:val="00272652"/>
    <w:rsid w:val="00272740"/>
    <w:rsid w:val="00281F44"/>
    <w:rsid w:val="00286F62"/>
    <w:rsid w:val="0029173C"/>
    <w:rsid w:val="002C4F24"/>
    <w:rsid w:val="002D2BD9"/>
    <w:rsid w:val="002E0658"/>
    <w:rsid w:val="002E4D98"/>
    <w:rsid w:val="002F03CC"/>
    <w:rsid w:val="002F18DB"/>
    <w:rsid w:val="002F1B94"/>
    <w:rsid w:val="00304549"/>
    <w:rsid w:val="00312E66"/>
    <w:rsid w:val="003229F8"/>
    <w:rsid w:val="00333D10"/>
    <w:rsid w:val="003556CB"/>
    <w:rsid w:val="00357293"/>
    <w:rsid w:val="0039445F"/>
    <w:rsid w:val="003B02E2"/>
    <w:rsid w:val="003C6625"/>
    <w:rsid w:val="003C6C9B"/>
    <w:rsid w:val="003D67DF"/>
    <w:rsid w:val="003E7EC0"/>
    <w:rsid w:val="00414456"/>
    <w:rsid w:val="0043498E"/>
    <w:rsid w:val="0043643F"/>
    <w:rsid w:val="0044218E"/>
    <w:rsid w:val="004451A8"/>
    <w:rsid w:val="00471764"/>
    <w:rsid w:val="004960F6"/>
    <w:rsid w:val="004A08CE"/>
    <w:rsid w:val="004C2382"/>
    <w:rsid w:val="004C4845"/>
    <w:rsid w:val="004D4199"/>
    <w:rsid w:val="004D5E30"/>
    <w:rsid w:val="004E055B"/>
    <w:rsid w:val="005239C5"/>
    <w:rsid w:val="00526A77"/>
    <w:rsid w:val="005336CF"/>
    <w:rsid w:val="00545C31"/>
    <w:rsid w:val="00547D1E"/>
    <w:rsid w:val="00575C29"/>
    <w:rsid w:val="00582800"/>
    <w:rsid w:val="00586983"/>
    <w:rsid w:val="005953C2"/>
    <w:rsid w:val="005A07FF"/>
    <w:rsid w:val="005C7A26"/>
    <w:rsid w:val="005D60A6"/>
    <w:rsid w:val="005D77BD"/>
    <w:rsid w:val="005E242A"/>
    <w:rsid w:val="005F703F"/>
    <w:rsid w:val="00642952"/>
    <w:rsid w:val="00684D64"/>
    <w:rsid w:val="006907D6"/>
    <w:rsid w:val="006E3D3F"/>
    <w:rsid w:val="006E63E1"/>
    <w:rsid w:val="00712763"/>
    <w:rsid w:val="00720780"/>
    <w:rsid w:val="00722E45"/>
    <w:rsid w:val="00761D81"/>
    <w:rsid w:val="00772E5E"/>
    <w:rsid w:val="00781929"/>
    <w:rsid w:val="00787262"/>
    <w:rsid w:val="00791E1F"/>
    <w:rsid w:val="007D03AA"/>
    <w:rsid w:val="007D219C"/>
    <w:rsid w:val="007F3399"/>
    <w:rsid w:val="007F4BDB"/>
    <w:rsid w:val="008042DA"/>
    <w:rsid w:val="00807D61"/>
    <w:rsid w:val="00812512"/>
    <w:rsid w:val="00823F93"/>
    <w:rsid w:val="008254FD"/>
    <w:rsid w:val="00825E81"/>
    <w:rsid w:val="00832D4D"/>
    <w:rsid w:val="0083423C"/>
    <w:rsid w:val="00871A5E"/>
    <w:rsid w:val="008C04F4"/>
    <w:rsid w:val="008D3320"/>
    <w:rsid w:val="008E77D3"/>
    <w:rsid w:val="008F03D8"/>
    <w:rsid w:val="008F2AA5"/>
    <w:rsid w:val="0092200F"/>
    <w:rsid w:val="00942D0D"/>
    <w:rsid w:val="00950DB2"/>
    <w:rsid w:val="00962EF6"/>
    <w:rsid w:val="00964A81"/>
    <w:rsid w:val="00997DDE"/>
    <w:rsid w:val="009A063E"/>
    <w:rsid w:val="009B7EBE"/>
    <w:rsid w:val="009C48BA"/>
    <w:rsid w:val="009C48E9"/>
    <w:rsid w:val="009D0F98"/>
    <w:rsid w:val="00A43460"/>
    <w:rsid w:val="00A75B4A"/>
    <w:rsid w:val="00A84921"/>
    <w:rsid w:val="00AA2185"/>
    <w:rsid w:val="00AA73BF"/>
    <w:rsid w:val="00AE3749"/>
    <w:rsid w:val="00B01A0F"/>
    <w:rsid w:val="00B17994"/>
    <w:rsid w:val="00B32891"/>
    <w:rsid w:val="00B476C3"/>
    <w:rsid w:val="00B514D0"/>
    <w:rsid w:val="00B62294"/>
    <w:rsid w:val="00B85C93"/>
    <w:rsid w:val="00B94C8B"/>
    <w:rsid w:val="00BB0EC1"/>
    <w:rsid w:val="00BC00AC"/>
    <w:rsid w:val="00BF0687"/>
    <w:rsid w:val="00BF68B6"/>
    <w:rsid w:val="00C24C1D"/>
    <w:rsid w:val="00C269F3"/>
    <w:rsid w:val="00C476F9"/>
    <w:rsid w:val="00C6518A"/>
    <w:rsid w:val="00C93BCC"/>
    <w:rsid w:val="00C9569E"/>
    <w:rsid w:val="00CA2319"/>
    <w:rsid w:val="00CE2E26"/>
    <w:rsid w:val="00D15A74"/>
    <w:rsid w:val="00D23AD7"/>
    <w:rsid w:val="00D41392"/>
    <w:rsid w:val="00D55067"/>
    <w:rsid w:val="00D75134"/>
    <w:rsid w:val="00DB4240"/>
    <w:rsid w:val="00DC782F"/>
    <w:rsid w:val="00DD4087"/>
    <w:rsid w:val="00DD585E"/>
    <w:rsid w:val="00DD5F63"/>
    <w:rsid w:val="00DE24B5"/>
    <w:rsid w:val="00DE4CC9"/>
    <w:rsid w:val="00DE6046"/>
    <w:rsid w:val="00DF43F5"/>
    <w:rsid w:val="00E108C2"/>
    <w:rsid w:val="00E159A4"/>
    <w:rsid w:val="00E24FAF"/>
    <w:rsid w:val="00E359CD"/>
    <w:rsid w:val="00E604B1"/>
    <w:rsid w:val="00E652C1"/>
    <w:rsid w:val="00E826DD"/>
    <w:rsid w:val="00E87F73"/>
    <w:rsid w:val="00E92257"/>
    <w:rsid w:val="00EB5326"/>
    <w:rsid w:val="00EB56FA"/>
    <w:rsid w:val="00EB63D3"/>
    <w:rsid w:val="00EF1395"/>
    <w:rsid w:val="00F14FE4"/>
    <w:rsid w:val="00F44EB8"/>
    <w:rsid w:val="00F50222"/>
    <w:rsid w:val="00F93342"/>
    <w:rsid w:val="00F96065"/>
    <w:rsid w:val="00FA5C1B"/>
    <w:rsid w:val="00FE3330"/>
    <w:rsid w:val="00FE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F62"/>
  </w:style>
  <w:style w:type="paragraph" w:styleId="Footer">
    <w:name w:val="footer"/>
    <w:basedOn w:val="Normal"/>
    <w:link w:val="Foot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F62"/>
  </w:style>
  <w:style w:type="paragraph" w:styleId="BalloonText">
    <w:name w:val="Balloon Text"/>
    <w:basedOn w:val="Normal"/>
    <w:link w:val="BalloonTextChar"/>
    <w:uiPriority w:val="99"/>
    <w:semiHidden/>
    <w:unhideWhenUsed/>
    <w:rsid w:val="00235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F7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Professional"/>
    <w:uiPriority w:val="99"/>
    <w:qFormat/>
    <w:rsid w:val="00962EF6"/>
    <w:pPr>
      <w:spacing w:after="0" w:line="240" w:lineRule="auto"/>
    </w:pPr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9BBB59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62EF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962EF6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0273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F62"/>
  </w:style>
  <w:style w:type="paragraph" w:styleId="Footer">
    <w:name w:val="footer"/>
    <w:basedOn w:val="Normal"/>
    <w:link w:val="Foot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F62"/>
  </w:style>
  <w:style w:type="paragraph" w:styleId="BalloonText">
    <w:name w:val="Balloon Text"/>
    <w:basedOn w:val="Normal"/>
    <w:link w:val="BalloonTextChar"/>
    <w:uiPriority w:val="99"/>
    <w:semiHidden/>
    <w:unhideWhenUsed/>
    <w:rsid w:val="00235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F7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Professional"/>
    <w:uiPriority w:val="99"/>
    <w:qFormat/>
    <w:rsid w:val="00962EF6"/>
    <w:pPr>
      <w:spacing w:after="0" w:line="240" w:lineRule="auto"/>
    </w:pPr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9BBB59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62EF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962EF6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027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 JIN</dc:creator>
  <cp:lastModifiedBy>Jin</cp:lastModifiedBy>
  <cp:revision>5</cp:revision>
  <cp:lastPrinted>2013-01-21T09:10:00Z</cp:lastPrinted>
  <dcterms:created xsi:type="dcterms:W3CDTF">2013-02-18T04:41:00Z</dcterms:created>
  <dcterms:modified xsi:type="dcterms:W3CDTF">2013-02-18T04:47:00Z</dcterms:modified>
</cp:coreProperties>
</file>